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4"/>
        <w:gridCol w:w="3026"/>
        <w:gridCol w:w="204"/>
        <w:gridCol w:w="748"/>
        <w:gridCol w:w="1640"/>
        <w:gridCol w:w="1332"/>
        <w:gridCol w:w="204"/>
        <w:gridCol w:w="204"/>
        <w:gridCol w:w="204"/>
      </w:tblGrid>
      <w:tr w:rsidR="006A5EB1" w:rsidRPr="006A5EB1" w14:paraId="57DF50BE" w14:textId="77777777" w:rsidTr="006A5EB1">
        <w:trPr>
          <w:trHeight w:val="360"/>
        </w:trPr>
        <w:tc>
          <w:tcPr>
            <w:tcW w:w="1237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33DB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pplementary Table.4</w:t>
            </w:r>
            <w:r w:rsidRPr="006A5EB1">
              <w:rPr>
                <w:rFonts w:ascii="游ゴシック" w:eastAsia="游ゴシック" w:hAnsi="游ゴシック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6A5EB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Multivariate Cox Regression Analysis for Recurrence-Free Survival Adjusted for Surgical Era</w:t>
            </w:r>
          </w:p>
        </w:tc>
      </w:tr>
      <w:tr w:rsidR="006A5EB1" w:rsidRPr="006A5EB1" w14:paraId="1ED1983D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705A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F2AE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C9B6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366A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5E8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D2C3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5BA1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12B1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FD07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1F8309A4" w14:textId="77777777" w:rsidTr="006A5EB1">
        <w:trPr>
          <w:trHeight w:val="37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1374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4B4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4347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E3DC1F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8F98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774A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06C8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3368A39F" w14:textId="77777777" w:rsidTr="006A5EB1">
        <w:trPr>
          <w:trHeight w:val="380"/>
        </w:trPr>
        <w:tc>
          <w:tcPr>
            <w:tcW w:w="4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158A09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5D2A40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2AAED2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817DE6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C7CD5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 % CI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1DC5A4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1D84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0B06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B641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0DF613F5" w14:textId="77777777" w:rsidTr="006A5EB1">
        <w:trPr>
          <w:trHeight w:val="37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D39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 stage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36FA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1–3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D69C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E494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EDA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5BD1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183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1E7F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B52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03884821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4F9C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D09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FE2E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15EE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48F8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35–5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0F2A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7328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EA882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8168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27A4C8AF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C932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N</w:t>
            </w:r>
            <w:proofErr w:type="spellEnd"/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474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N0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D268A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5B5F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F9D1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AA81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001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408D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39CA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1C811902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B44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8F7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N1–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A98F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D147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743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35-6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89F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D212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FAB8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3A30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15E8666C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25D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foration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60DA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ent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6A6D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D2A1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4E37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8B1E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D065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8C02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EFF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1F7CCAB6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08D7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DE26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1A90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0073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F21A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43–5.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9D6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1BC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9794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CD53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152B87C2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6EC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ymphatic invasion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86C8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ent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933A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2F98D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7C2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B2A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F1D5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5C8E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AE2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6C479AC0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D2AD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0F57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43F1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2508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6B64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1–2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99BE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F3A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26A7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B33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6EAAD56F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9A0F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vant chemotherapy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AF0E9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received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1515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729C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BC69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FE01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61DA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BAD8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B15C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2F5BB137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FA50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939F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eiv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1C52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03C4B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0686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4–1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377D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BD82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EAE2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C4F4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27E5964B" w14:textId="77777777" w:rsidTr="006A5EB1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4619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gical era</w:t>
            </w: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12FB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–2018 vs 2009–20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2895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2D0A5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6–1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0EBA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C5AA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11A1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2588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19EFB004" w14:textId="77777777" w:rsidTr="00302406">
        <w:trPr>
          <w:trHeight w:val="451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8474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1B60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–2022 vs 2009–20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056C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C805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6–3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1BBE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1D23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D51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3D5B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02F3D5F7" w14:textId="77777777" w:rsidTr="00302406">
        <w:trPr>
          <w:trHeight w:val="287"/>
        </w:trPr>
        <w:tc>
          <w:tcPr>
            <w:tcW w:w="4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4048EC" w14:textId="5815848A" w:rsidR="006A5EB1" w:rsidRPr="006A5EB1" w:rsidRDefault="006A5EB1" w:rsidP="006A5EB1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3A3372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–2022 vs 2014–201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D4484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E47CB0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04–6.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906A0B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F672" w14:textId="77777777" w:rsidR="006A5EB1" w:rsidRPr="006A5EB1" w:rsidRDefault="006A5EB1" w:rsidP="006A5EB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5412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1C84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012BA92A" w14:textId="77777777" w:rsidTr="006A5EB1">
        <w:trPr>
          <w:trHeight w:val="37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0852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01659" w14:textId="77777777" w:rsidR="006A5EB1" w:rsidRPr="006A5EB1" w:rsidRDefault="006A5EB1" w:rsidP="006A5EB1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6A5EB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15AB" w14:textId="77777777" w:rsidR="006A5EB1" w:rsidRPr="006A5EB1" w:rsidRDefault="006A5EB1" w:rsidP="006A5EB1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29F3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8072D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1028" w14:textId="77777777" w:rsidR="006A5EB1" w:rsidRPr="006A5EB1" w:rsidRDefault="006A5EB1" w:rsidP="006A5EB1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6A5EB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9AF6" w14:textId="77777777" w:rsidR="006A5EB1" w:rsidRPr="006A5EB1" w:rsidRDefault="006A5EB1" w:rsidP="006A5EB1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8D55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D809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5EB1" w:rsidRPr="006A5EB1" w14:paraId="3633B31D" w14:textId="77777777" w:rsidTr="006A5EB1">
        <w:trPr>
          <w:trHeight w:val="360"/>
        </w:trPr>
        <w:tc>
          <w:tcPr>
            <w:tcW w:w="879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6636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, hazard ratio; CI, confidence interval; Ref, reference categ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D0B5" w14:textId="77777777" w:rsidR="006A5EB1" w:rsidRPr="006A5EB1" w:rsidRDefault="006A5EB1" w:rsidP="006A5EB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595F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8A1F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78CA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B9B3" w14:textId="77777777" w:rsidR="006A5EB1" w:rsidRPr="006A5EB1" w:rsidRDefault="006A5EB1" w:rsidP="006A5E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F6D57C4" w14:textId="77777777" w:rsidR="006A4FD7" w:rsidRPr="006A5EB1" w:rsidRDefault="006A4FD7"/>
    <w:sectPr w:rsidR="006A4FD7" w:rsidRPr="006A5EB1" w:rsidSect="006568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D5A2E" w14:textId="77777777" w:rsidR="006E6431" w:rsidRDefault="006E6431" w:rsidP="006A5EB1">
      <w:r>
        <w:separator/>
      </w:r>
    </w:p>
  </w:endnote>
  <w:endnote w:type="continuationSeparator" w:id="0">
    <w:p w14:paraId="79477982" w14:textId="77777777" w:rsidR="006E6431" w:rsidRDefault="006E6431" w:rsidP="006A5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F620A" w14:textId="77777777" w:rsidR="006E6431" w:rsidRDefault="006E6431" w:rsidP="006A5EB1">
      <w:r>
        <w:separator/>
      </w:r>
    </w:p>
  </w:footnote>
  <w:footnote w:type="continuationSeparator" w:id="0">
    <w:p w14:paraId="00B9C5AA" w14:textId="77777777" w:rsidR="006E6431" w:rsidRDefault="006E6431" w:rsidP="006A5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D7"/>
    <w:rsid w:val="000F5D6F"/>
    <w:rsid w:val="00302406"/>
    <w:rsid w:val="0065683E"/>
    <w:rsid w:val="006A4FD7"/>
    <w:rsid w:val="006A5EB1"/>
    <w:rsid w:val="006E133B"/>
    <w:rsid w:val="006E6431"/>
    <w:rsid w:val="007848ED"/>
    <w:rsid w:val="0093793E"/>
    <w:rsid w:val="00AC2AFD"/>
    <w:rsid w:val="00D326B7"/>
    <w:rsid w:val="00D371BD"/>
    <w:rsid w:val="00E5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9599BB"/>
  <w15:chartTrackingRefBased/>
  <w15:docId w15:val="{EFCBB3D7-2CA5-47BA-8569-2DF6C0E2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4F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F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F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F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F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F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F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4F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4F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4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F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4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F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4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F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4F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4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4F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4FD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5E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5EB1"/>
  </w:style>
  <w:style w:type="paragraph" w:styleId="ac">
    <w:name w:val="footer"/>
    <w:basedOn w:val="a"/>
    <w:link w:val="ad"/>
    <w:uiPriority w:val="99"/>
    <w:unhideWhenUsed/>
    <w:rsid w:val="006A5E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552</Characters>
  <Application>Microsoft Office Word</Application>
  <DocSecurity>0</DocSecurity>
  <Lines>155</Lines>
  <Paragraphs>54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8</cp:revision>
  <dcterms:created xsi:type="dcterms:W3CDTF">2025-10-01T12:45:00Z</dcterms:created>
  <dcterms:modified xsi:type="dcterms:W3CDTF">2025-11-19T04:05:00Z</dcterms:modified>
</cp:coreProperties>
</file>